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07A" w:rsidRDefault="003A507A" w:rsidP="003A507A">
      <w:pPr>
        <w:wordWrap/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file </w:t>
      </w:r>
      <w:r w:rsidR="002B4C6E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</w:p>
    <w:p w:rsidR="003A507A" w:rsidRDefault="003A507A" w:rsidP="003A50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011D1" w:rsidRPr="009E6A3D" w:rsidRDefault="00A011D1" w:rsidP="00A011D1">
      <w:pPr>
        <w:wordWrap/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9E6A3D">
        <w:rPr>
          <w:rFonts w:ascii="Times New Roman" w:hAnsi="Times New Roman" w:cs="Times New Roman"/>
          <w:b/>
          <w:sz w:val="24"/>
          <w:szCs w:val="24"/>
        </w:rPr>
        <w:t>Comparison between pressure support ventilation and T-piece in spontaneous breathing trials</w:t>
      </w:r>
      <w:bookmarkStart w:id="0" w:name="_GoBack"/>
      <w:bookmarkEnd w:id="0"/>
    </w:p>
    <w:p w:rsidR="003A507A" w:rsidRPr="00A011D1" w:rsidRDefault="003A507A" w:rsidP="003A50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A507A" w:rsidRDefault="003A507A" w:rsidP="003A507A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9E6A3D">
        <w:rPr>
          <w:rFonts w:ascii="Times New Roman" w:hAnsi="Times New Roman" w:cs="Times New Roman"/>
          <w:bCs/>
          <w:sz w:val="24"/>
          <w:szCs w:val="24"/>
        </w:rPr>
        <w:t>Soo Jin Na,</w:t>
      </w:r>
      <w:r w:rsidRPr="009E6A3D">
        <w:rPr>
          <w:rFonts w:ascii="Times New Roman" w:hAnsi="Times New Roman" w:cs="Times New Roman"/>
          <w:sz w:val="24"/>
          <w:szCs w:val="24"/>
        </w:rPr>
        <w:t xml:space="preserve"> Ryoung-Eun Ko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9E6A3D">
        <w:rPr>
          <w:rFonts w:ascii="Times New Roman" w:hAnsi="Times New Roman" w:cs="Times New Roman"/>
          <w:sz w:val="24"/>
          <w:szCs w:val="24"/>
        </w:rPr>
        <w:t>Jimyoung Nam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E6A3D">
        <w:rPr>
          <w:rFonts w:ascii="Times New Roman" w:hAnsi="Times New Roman" w:cs="Times New Roman"/>
          <w:sz w:val="24"/>
          <w:szCs w:val="24"/>
        </w:rPr>
        <w:t>Myeong Gyun Ko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Kyeongman Jeon</w:t>
      </w:r>
      <w:r w:rsidRPr="009E6A3D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</w:p>
    <w:p w:rsidR="003A507A" w:rsidRDefault="003A507A" w:rsidP="003A50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A507A" w:rsidRDefault="003A507A" w:rsidP="003A50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A507A" w:rsidRPr="009E6A3D" w:rsidRDefault="003A507A" w:rsidP="003A50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6A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9E6A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 Baseline demographic and clinical characteristics of the patient who underwent the first SBT using endotracheal tube</w:t>
      </w:r>
      <w:r w:rsidR="00C377D7" w:rsidRPr="00C377D7">
        <w:rPr>
          <w:rFonts w:ascii="Times New Roman" w:hAnsi="Times New Roman" w:cs="Times New Roman"/>
          <w:b/>
          <w:sz w:val="24"/>
          <w:szCs w:val="24"/>
        </w:rPr>
        <w:t xml:space="preserve"> (n = 635).</w:t>
      </w:r>
    </w:p>
    <w:tbl>
      <w:tblPr>
        <w:tblStyle w:val="a3"/>
        <w:tblW w:w="8957" w:type="dxa"/>
        <w:tblLayout w:type="fixed"/>
        <w:tblLook w:val="04A0" w:firstRow="1" w:lastRow="0" w:firstColumn="1" w:lastColumn="0" w:noHBand="0" w:noVBand="1"/>
      </w:tblPr>
      <w:tblGrid>
        <w:gridCol w:w="4195"/>
        <w:gridCol w:w="1871"/>
        <w:gridCol w:w="1871"/>
        <w:gridCol w:w="1020"/>
      </w:tblGrid>
      <w:tr w:rsidR="003A507A" w:rsidRPr="009E6A3D" w:rsidTr="003D255B">
        <w:trPr>
          <w:trHeight w:val="340"/>
        </w:trPr>
        <w:tc>
          <w:tcPr>
            <w:tcW w:w="41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ordWrap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507A" w:rsidRPr="009E6A3D" w:rsidRDefault="003A507A" w:rsidP="003D2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-piece group</w:t>
            </w:r>
          </w:p>
          <w:p w:rsidR="003A507A" w:rsidRPr="009E6A3D" w:rsidRDefault="003A507A" w:rsidP="003D2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375)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507A" w:rsidRPr="009E6A3D" w:rsidRDefault="003A507A" w:rsidP="003D2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V group</w:t>
            </w:r>
          </w:p>
          <w:p w:rsidR="003A507A" w:rsidRPr="009E6A3D" w:rsidRDefault="003A507A" w:rsidP="003D2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60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507A" w:rsidRPr="009E6A3D" w:rsidRDefault="003A507A" w:rsidP="003D255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A3D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P</w:t>
            </w:r>
            <w:r w:rsidRPr="009E6A3D">
              <w:rPr>
                <w:rFonts w:ascii="Times New Roman" w:hAnsi="Times New Roman" w:cs="Times New Roman"/>
                <w:bCs/>
                <w:color w:val="000000" w:themeColor="text1"/>
              </w:rPr>
              <w:t>-value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7 (57–75)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7 (56–76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75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39 (63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7 (64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98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Body mass index, kg/m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.9 (20.2–2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.8 (19.8–25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19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hronic obstructive pulmonary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7 (8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 (8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65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 (1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 (1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45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Interstitial lung diseas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 (2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 (4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18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eart failure: NYHA classes III–IV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6 (7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 (13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36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hronic renal failu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5 (16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 (14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31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iver cirrhosis: Child-Pugh Class 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 (2.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 (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04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olid/hematologic malignanc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5 (62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7 (65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26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yopathies/Neuropathie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 (6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 (8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04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ementi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6 (28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9 (26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jor reason for MV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ypoxemic respiratory failu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1 (32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6 (29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ypercapnic respiratory failu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8 (28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4 (20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hock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3 (24.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2 (3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urge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 (0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 (1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4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Others 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1 (13.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3 (16.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A507A" w:rsidRPr="009E6A3D" w:rsidRDefault="003A507A" w:rsidP="003A507A">
      <w:pPr>
        <w:pStyle w:val="2"/>
        <w:wordWrap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A3D">
        <w:rPr>
          <w:rFonts w:ascii="Times New Roman" w:hAnsi="Times New Roman" w:cs="Times New Roman"/>
          <w:color w:val="000000" w:themeColor="text1"/>
          <w:sz w:val="24"/>
          <w:szCs w:val="24"/>
        </w:rPr>
        <w:t>Values are interquartile ranges or n (%).</w:t>
      </w:r>
    </w:p>
    <w:p w:rsidR="003A507A" w:rsidRPr="009E6A3D" w:rsidRDefault="003A507A" w:rsidP="003A507A">
      <w:pPr>
        <w:pStyle w:val="2"/>
        <w:wordWrap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A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9E6A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thers include airway protection, neurological impairment, and metabolic causes.</w:t>
      </w:r>
    </w:p>
    <w:p w:rsidR="003A507A" w:rsidRPr="009E6A3D" w:rsidRDefault="003A507A" w:rsidP="003A507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A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V, </w:t>
      </w:r>
      <w:r w:rsidRPr="009E6A3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echanical ventilation; NYHA, New York Heart Association; PSV, pressure support ventilation</w:t>
      </w:r>
      <w:r w:rsidRPr="009E6A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A507A" w:rsidRPr="009E6A3D" w:rsidRDefault="003A507A" w:rsidP="003A507A">
      <w:pPr>
        <w:widowControl/>
        <w:wordWrap/>
        <w:autoSpaceDE/>
        <w:autoSpaceDN/>
        <w:spacing w:after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A3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3A507A" w:rsidRPr="009E6A3D" w:rsidRDefault="003A507A" w:rsidP="003A507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6A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8932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9E6A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haracteristics at the day of first spontaneous breathing trial of patient who performed first SBT using endotracheal tube</w:t>
      </w:r>
      <w:r w:rsidR="00CF4C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 = 635)</w:t>
      </w:r>
      <w:r w:rsidRPr="009E6A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a3"/>
        <w:tblW w:w="9070" w:type="dxa"/>
        <w:tblLayout w:type="fixed"/>
        <w:tblLook w:val="04A0" w:firstRow="1" w:lastRow="0" w:firstColumn="1" w:lastColumn="0" w:noHBand="0" w:noVBand="1"/>
      </w:tblPr>
      <w:tblGrid>
        <w:gridCol w:w="3742"/>
        <w:gridCol w:w="2154"/>
        <w:gridCol w:w="2154"/>
        <w:gridCol w:w="1020"/>
      </w:tblGrid>
      <w:tr w:rsidR="003A507A" w:rsidRPr="009E6A3D" w:rsidTr="003D255B">
        <w:trPr>
          <w:trHeight w:val="340"/>
        </w:trPr>
        <w:tc>
          <w:tcPr>
            <w:tcW w:w="37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507A" w:rsidRPr="009E6A3D" w:rsidRDefault="003A507A" w:rsidP="003D255B">
            <w:pPr>
              <w:wordWrap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507A" w:rsidRPr="009E6A3D" w:rsidRDefault="003A507A" w:rsidP="003D2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-piece group</w:t>
            </w:r>
          </w:p>
          <w:p w:rsidR="003A507A" w:rsidRPr="009E6A3D" w:rsidRDefault="003A507A" w:rsidP="003D2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375)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507A" w:rsidRPr="009E6A3D" w:rsidRDefault="003A507A" w:rsidP="003D2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V group</w:t>
            </w:r>
          </w:p>
          <w:p w:rsidR="003A507A" w:rsidRPr="009E6A3D" w:rsidRDefault="003A507A" w:rsidP="003D2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60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A507A" w:rsidRPr="009E6A3D" w:rsidRDefault="003A507A" w:rsidP="003D255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6A3D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P</w:t>
            </w:r>
            <w:r w:rsidRPr="009E6A3D">
              <w:rPr>
                <w:rFonts w:ascii="Times New Roman" w:hAnsi="Times New Roman" w:cs="Times New Roman"/>
                <w:bCs/>
                <w:color w:val="000000" w:themeColor="text1"/>
              </w:rPr>
              <w:t>-value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uration of MV before first spontaneous breathing trial, days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 (3–6)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 (3–7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l managemen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Vasoactive dru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0 (19.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5 (9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Sedativ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5 (37.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06 (41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29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Opioi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81 (78.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9 (70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Steroi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3 (45.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2 (44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02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Diuretic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0 (39.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9 (3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52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Renal replacement therap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0 (14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9 (1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ASS scor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81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RASS −1–+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71 (76.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2 (79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RASS &lt; −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3 (20.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6 (18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 RASS &gt; +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 (3.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 (2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OFA scor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 (5–1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 (5–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67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ting of MV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od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51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200" w:left="4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Volume controlled ventil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 (0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200" w:left="4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ressure controlled ventil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8 (10.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7 (8.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200" w:left="4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ynchronized intermittent mandatory Ventil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 (0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ind w:leftChars="200" w:left="4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ressure support ventil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06 (89.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78 (90.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eak inspiratory pressure, cmH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 (14–1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6 (14–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rate, breath/mi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7 (14–2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8 (14–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33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EEP, cmH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 (5–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 (5–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32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onitored Vt/PBW, mL/k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.2 (6.6–10.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.4 (6.0–9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iO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 (30–4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 (25–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aO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/FiO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rati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91 (232–37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3 (235–39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41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rterial blood ga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.454 (7.418–7.48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.471 (7.436–7.5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aCO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 mmH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5.4 (31.0–40.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.8 (28.6–3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aO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 mmH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2.2 (79.9–106.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.0 (79.8–10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58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aO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7.0 (95.9–98.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7.0 (95.8–9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68</w:t>
            </w:r>
          </w:p>
        </w:tc>
      </w:tr>
      <w:tr w:rsidR="003A507A" w:rsidRPr="009E6A3D" w:rsidTr="003D255B">
        <w:trPr>
          <w:trHeight w:val="20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actate, mmol/L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69 (1.14–2.33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.01 (1.25–2.4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7A" w:rsidRPr="009E6A3D" w:rsidRDefault="003A507A" w:rsidP="003D255B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9E6A3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36</w:t>
            </w:r>
          </w:p>
        </w:tc>
      </w:tr>
    </w:tbl>
    <w:p w:rsidR="003A507A" w:rsidRPr="009E6A3D" w:rsidRDefault="003A507A" w:rsidP="003A507A">
      <w:pPr>
        <w:pStyle w:val="2"/>
        <w:wordWrap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A3D">
        <w:rPr>
          <w:rFonts w:ascii="Times New Roman" w:hAnsi="Times New Roman" w:cs="Times New Roman"/>
          <w:color w:val="000000" w:themeColor="text1"/>
          <w:sz w:val="24"/>
          <w:szCs w:val="24"/>
        </w:rPr>
        <w:t>Values are interquartile range or n (%).</w:t>
      </w:r>
    </w:p>
    <w:p w:rsidR="003A507A" w:rsidRPr="00A4457B" w:rsidRDefault="003A507A" w:rsidP="003A507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A3D">
        <w:rPr>
          <w:rFonts w:ascii="Times New Roman" w:hAnsi="Times New Roman" w:cs="Times New Roman"/>
          <w:color w:val="000000" w:themeColor="text1"/>
          <w:sz w:val="24"/>
          <w:szCs w:val="24"/>
        </w:rPr>
        <w:t>FiO</w:t>
      </w:r>
      <w:r w:rsidRPr="009E6A3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9E6A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E6A3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indicates fraction of inspired oxygen; MV, mechanical ventilation; PaCO</w:t>
      </w:r>
      <w:r w:rsidRPr="009E6A3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9E6A3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, partial pressure of carbon dioxide in arterial blood; PaO</w:t>
      </w:r>
      <w:r w:rsidRPr="009E6A3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9E6A3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, partial pressure of oxygen in arterial blood; PBW, predicted body weight; PEEP, positive end-expiratory pressure; PSV, pressure support ventilation</w:t>
      </w:r>
      <w:r w:rsidRPr="009E6A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9E6A3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SaO</w:t>
      </w:r>
      <w:r w:rsidRPr="009E6A3D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9E6A3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, arterial oxygen saturations; </w:t>
      </w:r>
      <w:r w:rsidRPr="009E6A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FA, </w:t>
      </w:r>
      <w:r w:rsidRPr="009E6A3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sequential organ failure assessment</w:t>
      </w:r>
      <w:r w:rsidRPr="009E6A3D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9E6A3D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RASS, Richmond Agitation–Sedation Scale; VT, tidal volume.</w:t>
      </w:r>
    </w:p>
    <w:p w:rsidR="003A507A" w:rsidRPr="00A53111" w:rsidRDefault="003A507A" w:rsidP="003A507A"/>
    <w:p w:rsidR="00AC389D" w:rsidRPr="003A507A" w:rsidRDefault="00AC389D"/>
    <w:sectPr w:rsidR="00AC389D" w:rsidRPr="003A507A" w:rsidSect="001505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26D1" w:rsidRDefault="00B126D1" w:rsidP="00C377D7">
      <w:r>
        <w:separator/>
      </w:r>
    </w:p>
  </w:endnote>
  <w:endnote w:type="continuationSeparator" w:id="0">
    <w:p w:rsidR="00B126D1" w:rsidRDefault="00B126D1" w:rsidP="00C37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26D1" w:rsidRDefault="00B126D1" w:rsidP="00C377D7">
      <w:r>
        <w:separator/>
      </w:r>
    </w:p>
  </w:footnote>
  <w:footnote w:type="continuationSeparator" w:id="0">
    <w:p w:rsidR="00B126D1" w:rsidRDefault="00B126D1" w:rsidP="00C37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07A"/>
    <w:rsid w:val="002B4C6E"/>
    <w:rsid w:val="003A507A"/>
    <w:rsid w:val="005245EF"/>
    <w:rsid w:val="008753AF"/>
    <w:rsid w:val="008932EB"/>
    <w:rsid w:val="00973E0E"/>
    <w:rsid w:val="00A011D1"/>
    <w:rsid w:val="00A06827"/>
    <w:rsid w:val="00AC389D"/>
    <w:rsid w:val="00B126D1"/>
    <w:rsid w:val="00B72210"/>
    <w:rsid w:val="00C377D7"/>
    <w:rsid w:val="00CF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44543"/>
  <w15:chartTrackingRefBased/>
  <w15:docId w15:val="{518C1214-CDE7-42D8-8BB5-FDC49C373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507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507A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A507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2">
    <w:name w:val="Body Text 2"/>
    <w:basedOn w:val="a"/>
    <w:link w:val="2Char"/>
    <w:uiPriority w:val="99"/>
    <w:unhideWhenUsed/>
    <w:rsid w:val="003A507A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rsid w:val="003A507A"/>
  </w:style>
  <w:style w:type="paragraph" w:styleId="a5">
    <w:name w:val="header"/>
    <w:basedOn w:val="a"/>
    <w:link w:val="Char"/>
    <w:uiPriority w:val="99"/>
    <w:unhideWhenUsed/>
    <w:rsid w:val="00C377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377D7"/>
  </w:style>
  <w:style w:type="paragraph" w:styleId="a6">
    <w:name w:val="footer"/>
    <w:basedOn w:val="a"/>
    <w:link w:val="Char0"/>
    <w:uiPriority w:val="99"/>
    <w:unhideWhenUsed/>
    <w:rsid w:val="00C377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37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ONGMAN JEON</dc:creator>
  <cp:keywords/>
  <dc:description/>
  <cp:lastModifiedBy>KYEONGMAN JEON</cp:lastModifiedBy>
  <cp:revision>6</cp:revision>
  <dcterms:created xsi:type="dcterms:W3CDTF">2021-11-25T03:51:00Z</dcterms:created>
  <dcterms:modified xsi:type="dcterms:W3CDTF">2022-02-03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Research\Critical Care Medicine\WEAN SAFE\T-piece vs PSV for weaning trial\Revision\Additional file 2.docx</vt:lpwstr>
  </property>
</Properties>
</file>